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FA562" w14:textId="7A1BB93D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upplementary Table </w:t>
      </w:r>
      <w:r w:rsidR="00DF275E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4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| </w:t>
      </w:r>
      <w:r w:rsidRPr="00451D7B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Full-length insulator sequences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</w:p>
    <w:p w14:paraId="2E68FA9B" w14:textId="77777777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PlainTable5"/>
        <w:tblW w:w="0" w:type="auto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1265"/>
        <w:gridCol w:w="8095"/>
      </w:tblGrid>
      <w:tr w:rsidR="00451D7B" w:rsidRPr="00451D7B" w14:paraId="6966A6CE" w14:textId="77777777" w:rsidTr="004623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828" w:type="dxa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68ADE4F0" w14:textId="6D436E76" w:rsidR="00C418E1" w:rsidRPr="00451D7B" w:rsidRDefault="00C418E1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insulator</w:t>
            </w:r>
          </w:p>
        </w:tc>
        <w:tc>
          <w:tcPr>
            <w:tcW w:w="9132" w:type="dxa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</w:tcPr>
          <w:p w14:paraId="7234A9E5" w14:textId="78FC7544" w:rsidR="00C418E1" w:rsidRPr="00451D7B" w:rsidRDefault="00C418E1" w:rsidP="00C418E1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</w:p>
        </w:tc>
      </w:tr>
      <w:tr w:rsidR="00451D7B" w:rsidRPr="00451D7B" w14:paraId="7531F349" w14:textId="77777777" w:rsidTr="0046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8" w:type="dxa"/>
            <w:tcBorders>
              <w:top w:val="single" w:sz="6" w:space="0" w:color="7F7F7F" w:themeColor="text1" w:themeTint="80"/>
            </w:tcBorders>
          </w:tcPr>
          <w:p w14:paraId="221A2D57" w14:textId="077514A4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β</w:t>
            </w: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phaseolin</w:t>
            </w:r>
          </w:p>
        </w:tc>
        <w:tc>
          <w:tcPr>
            <w:tcW w:w="9132" w:type="dxa"/>
            <w:tcBorders>
              <w:top w:val="single" w:sz="6" w:space="0" w:color="7F7F7F" w:themeColor="text1" w:themeTint="80"/>
            </w:tcBorders>
          </w:tcPr>
          <w:p w14:paraId="4817D5E2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ATAAGAAATATGAAAATCGTTATGAACTTTATTATTTGTTAAACGTTTTCATAACCGCATAAAA</w:t>
            </w:r>
          </w:p>
          <w:p w14:paraId="55751950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TTATAAAGTCCCGTCTATCTTTAATATGTAGTCTAACATTTTCATATTGAAATATATAATTTA</w:t>
            </w:r>
          </w:p>
          <w:p w14:paraId="08590694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TTAATTTTAGTGTTGGTAGAAAGCATAATGATTTATTCTTGTTCATATAAATGTTTAATATAAA</w:t>
            </w:r>
          </w:p>
          <w:p w14:paraId="5A5E208C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AAACTCTTTACCTTAAGAAGGATTTCCCATTTTATATTTTAAAAATATATTTATCAAATATTTT</w:t>
            </w:r>
          </w:p>
          <w:p w14:paraId="68139152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CAACCACGTAAATCTCATAATAATAAGTTGTTTCAAAAGTAATAAAATTTAACTCCATAATTTT</w:t>
            </w:r>
          </w:p>
          <w:p w14:paraId="51BAD74C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TATTTGACTGATCTTAAAGCAACACCCAGTGACACAACTAGTAATTTTTTTCTTTGAATAAAA</w:t>
            </w:r>
          </w:p>
          <w:p w14:paraId="07E256A7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ATCCAATTATCATTGTATTTTTTTTATACAATGAAAATTTCACCAAACAATGATTTGTGGTAT</w:t>
            </w:r>
          </w:p>
          <w:p w14:paraId="1123088E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CTGAAGCAAGTCATGTTAATGCAAAATTCTATAATTCACATTTGACACTACGGAAGTGACTGA</w:t>
            </w:r>
          </w:p>
          <w:p w14:paraId="080BF8CB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ATCTGTTTTTACATGCGAGACACATCAATTTTTAATTCTAAAGTAATTTTAATAATAGTTACT</w:t>
            </w:r>
          </w:p>
          <w:p w14:paraId="4E5448FB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ATTCAAGATTTGATATATCAAATACTCAATATTACTTCTAAAAAATTAATTAGATATAATTAA</w:t>
            </w:r>
          </w:p>
          <w:p w14:paraId="128098BB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AATTACTTTTTTAATTTTAAGTTTAATTGTTGGATTTGTGACTATTGATTTATTATTCTACTA</w:t>
            </w:r>
          </w:p>
          <w:p w14:paraId="6A7005B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GTTTAAACTGTTTTATAGATAGTTTAAAGTAAATATAAGTATTGTAGAGTGTTACCGTAAACTA</w:t>
            </w:r>
          </w:p>
          <w:p w14:paraId="669817C4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AAGATTTATGTTGGACTAATTTTATGTTCTTCATTTGCAATATTTTAATATATTTGTTGTTGGT</w:t>
            </w:r>
          </w:p>
          <w:p w14:paraId="73D4B5AF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ACCTTTCTTGGTATGTAAGTCCGTAACCAGAATTACTGTGGGTTGCCATGGCACTCTGTAGTC</w:t>
            </w:r>
          </w:p>
          <w:p w14:paraId="424AE19A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TTGGTTCGTGCATGGATGCTTGCGCAAGAAAAAGACATAGAACAAAGAAAAAAGACAAAACAG</w:t>
            </w:r>
          </w:p>
          <w:p w14:paraId="4DBDA17E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GAGAGAAAACGCAATCACACAACCAACTCAAATTAGTCACTGGCTGATCAAGATCGCCGCGTCC</w:t>
            </w:r>
          </w:p>
          <w:p w14:paraId="7EE942B9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GTATGTCTAAATGCCATGCAAAGCAACACGTGCTTAACATGCACTTTAAATGGCTCACCCATC</w:t>
            </w:r>
          </w:p>
          <w:p w14:paraId="55B1BF3F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CAACCCACACACAAACACATTGTCTTTTTCTTCATCATCACCACAACCACCTGTATATATTCAT</w:t>
            </w:r>
          </w:p>
          <w:p w14:paraId="1F02C07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CTCTTCCGCCACCTCAATTTCTTCACTTCAACACACGTCAACCTGCATATGCGTGTCATCCCAT</w:t>
            </w:r>
          </w:p>
          <w:p w14:paraId="479E29E9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CCCAAATCTCCATGCATGTTCCAACCACCTTCTCTCTTATATAATACCTATAAATACCCCTAAT</w:t>
            </w:r>
          </w:p>
          <w:p w14:paraId="19BAAE95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CACTCACTTCTTTCATCATCCATCCATCCAGAGTACTACTACTCTACTACTATAATACCCCAA</w:t>
            </w:r>
          </w:p>
          <w:p w14:paraId="29C842ED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CCAACTCATATTCAATACTACTCTACTATGATGAGAGCAAGGGTTCCACTCCTGTTGCTGGGAA</w:t>
            </w:r>
          </w:p>
          <w:p w14:paraId="02BC4BCD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CTTTTCCTGGCATCACTTTCTGCCTCATTTGCCACTTCACTCCGGGAGGAGGAAGAGAGCCAA</w:t>
            </w:r>
          </w:p>
          <w:p w14:paraId="0CB4B8D0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ATAACCCCTTCTACTTCAACTCTGACAACTCCTGGAACACTCTATTCAAAAACCAATATGGTCA</w:t>
            </w:r>
          </w:p>
          <w:p w14:paraId="0C22C608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ATTCGTGTCCTCCAGAGGTTCGACCAACAATCCAAACGACTTCAGAATCTTGAAGACTACCGTC</w:t>
            </w:r>
          </w:p>
          <w:p w14:paraId="2D13C96F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GTGGAGTTCAGGTCCAAACCCGAAACCCTCCTTCTTCCTCAGCAGGCTGATGCTGAGTTACTC</w:t>
            </w:r>
          </w:p>
          <w:p w14:paraId="6B237C2B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TAGTTGTCCGTAGTGGTAAGTAATTGCTACTGGTATCACTTGTTTCTTCTTGCAGAAATAATGG</w:t>
            </w:r>
          </w:p>
          <w:p w14:paraId="4B5F768E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AATGAGTTTTTTTATAATTTCAGGGAGCGCCATACTCGTCTTGGTGAAACCTGATGATCGCAGA</w:t>
            </w:r>
          </w:p>
          <w:p w14:paraId="28540605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AGTACTTCTTCCTTACGCAAGGCGATAACCCGATATTCTCTGATAACCAGAAAATCCCTGCAGG</w:t>
            </w:r>
          </w:p>
          <w:p w14:paraId="3A77BEE4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CCATTTTCTATTTGGTTAACCCTGACCCCAAAGAGGATCTCAGAATAATCCAACTCGCCATGC</w:t>
            </w:r>
          </w:p>
          <w:p w14:paraId="1EE2F8D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CGTTAACAACCCTCAGATTCATGTACTGCCTTTTGTAATACCAAACTAATTTTTTTGTTATTTT</w:t>
            </w:r>
          </w:p>
          <w:p w14:paraId="0470F294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CTTGCAATTTCTCTCCAAATGTGATGATAAATGTTTGTCCTGTAGGAATTTTTCCTATCTAGC</w:t>
            </w:r>
          </w:p>
          <w:p w14:paraId="7C16BA28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CAGAAGCCCAACAATCCTACTTGCAAGAGTTCAGCAAGCATATTCTAGAGGCCTCCTTCAATGT</w:t>
            </w:r>
          </w:p>
          <w:p w14:paraId="0EF078AF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GAAAGAAAACAGCATCTAACTACATATTTGCGTCATCTAACTACATATTTTCGTTGCCATTTA</w:t>
            </w:r>
          </w:p>
          <w:p w14:paraId="3A5297A2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CTAGTACTTTGTCTAAATGTCACACTTGTTGAATTTGTTGAATGATATCATTATATATGTTTGC</w:t>
            </w:r>
          </w:p>
          <w:p w14:paraId="0D8FF553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GATTTTTATAGAGCAAATTCGAGGAGATCAACAGGGTTCTGTTTGAAGAGGAGGGACAGCAAG</w:t>
            </w:r>
          </w:p>
          <w:p w14:paraId="66C331F7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GGGAGTGATTGTGAACATTGATTCTGAACAGATTGAGGAACTGAGCAAACATGCAAAATCTAGT</w:t>
            </w:r>
          </w:p>
          <w:p w14:paraId="6960AF23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CAAGGAAATCCCATTCCAAACAAGATAACACAATTGGAAACGAATTTGGAAACCTGACTGAGAG</w:t>
            </w:r>
          </w:p>
          <w:p w14:paraId="3D2BCCD3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ACCGATAACTCCTTGAATGTGTTAATCAGTTCTATAGAGATGAAAGAGGTAAATACAAAGAAAA</w:t>
            </w:r>
          </w:p>
          <w:p w14:paraId="545D7ED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CATATAGACAAACTTAGCAATTGAGTTCTATTATTCACTGTCGTCTTGGTTAGAAAATCTTAG</w:t>
            </w:r>
          </w:p>
          <w:p w14:paraId="21D7BCD3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ATTGAGAATATAATTAAATAATGGTTTTTTTTGTTAACAAATTTAGGGAGCTCTTTTTGTGCCA</w:t>
            </w:r>
          </w:p>
          <w:p w14:paraId="6C739F6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ACTACTATTCTAAGGCCATTGTTATACTAGTGGTTAATGAAGGAGAAGCACATGTTGAACTTGT</w:t>
            </w:r>
          </w:p>
          <w:p w14:paraId="2AB70777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GGCCCAAAAGGAAATAAGGAAACCTTGGAATTTGAGAGCTACAGAGCTGAGCTTTCTAAAGACG</w:t>
            </w:r>
          </w:p>
          <w:p w14:paraId="4AA61A00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GTATTTGTAATCCCAGCAGCATATCCAGTTGCCATCAAGGCTACCTCCAACGTGAATTTCACT</w:t>
            </w:r>
          </w:p>
          <w:p w14:paraId="61404D90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GTTTCGGTATCAATGCTAATAACAACAATAGGAACCTCCTTGCAGGTATATATATTTATTATAT</w:t>
            </w:r>
          </w:p>
          <w:p w14:paraId="7AEC65CD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GACCATGAATTTGAATATAGGGTTGTTGATGGGATTTTTTATTTATAATTGGTAATGCGTGAT</w:t>
            </w:r>
          </w:p>
          <w:p w14:paraId="5A0A572B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GTGATTGAAAATATGAAGGTAAGACGGACAATGTCATAAGCAGCATCGGTAGAGCTCTGGACGG</w:t>
            </w:r>
          </w:p>
          <w:p w14:paraId="59BEE37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AAAGACGTGTTGGGGCTTACGTTCTCTGGGTCTGGTGAAGAAGTTATGAAGCTGATCAACAAGC</w:t>
            </w:r>
          </w:p>
          <w:p w14:paraId="0B2913B7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GAGTGGATCGTACTTTGTGGATGGACACCATCACCAACAGGAACAGCAAAAGGGAAGTCACCAA</w:t>
            </w:r>
          </w:p>
          <w:p w14:paraId="41E611E5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AGGAACAGCAAAAGGGAAGAAAGGGTGCATTTGTGTACTGAATAAGTATGAACTAAAATGCATG</w:t>
            </w:r>
          </w:p>
          <w:p w14:paraId="324963CC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ATGGTGTAAGAGCTCATGGAGAGCATGGAAATATGTATCAGACCATGTAACACTATAATAACTG</w:t>
            </w:r>
          </w:p>
          <w:p w14:paraId="44864846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GCTCCATCTCACTTCTTCTATGAATAAACAAAGGATGTTATGATATATTAACACTATATGCACC</w:t>
            </w:r>
          </w:p>
          <w:p w14:paraId="6E8F83FD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ACATAGTAATACATTAATATTTAATACTTTTTATTTTAACTTTTTAGTTTAAAATATTATTAT</w:t>
            </w:r>
          </w:p>
          <w:p w14:paraId="12C76398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lastRenderedPageBreak/>
              <w:t>ATTATTAACTTTTTAGTTTAAAATATTTATATTATTATAAAGAGAAATAAACAAAGGATGTTATG</w:t>
            </w:r>
          </w:p>
          <w:p w14:paraId="06447A3D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ATATTAACACTATATGTACCTTACATAGTAATATATTAATATTTAATACTTTTTATTTTAACT</w:t>
            </w:r>
          </w:p>
          <w:p w14:paraId="0C123C99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TTAATTTAAAATATTATTATAAATGATGCTTGTGTTTTATGTGTTGGCATGCTTGTATTTTAT</w:t>
            </w:r>
          </w:p>
          <w:p w14:paraId="32AB632B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TGTTGACTTTCTGTGTGAAGGTAATGTGATATGGTTAGCTGGTGGTAACAATTGTGTTTTATGT</w:t>
            </w:r>
          </w:p>
          <w:p w14:paraId="74083B30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GTTGGCTTTCTGTGAAGCTAATTTGATATGGTTAGCTGATGGGAACAAAATATTAAAGGAAGCTA</w:t>
            </w:r>
          </w:p>
          <w:p w14:paraId="7AD3A715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TTTGATATGGTTAGCTGATAGTAACAAAATATCAAAATAAATTTCTTCTTACTTTAATAAATTA</w:t>
            </w:r>
          </w:p>
          <w:p w14:paraId="24BDBA34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ATGAATTGTGACGGATTATATGGAATGTATAGGACAAAATCTTTAATAAATTACATGAATTGTG</w:t>
            </w:r>
          </w:p>
          <w:p w14:paraId="1D9D342F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CGGATTATGGAATGGAATGTAGCAAATAGGACAAAACAAATGTTTGTAAGAACCAAGAGATCCT</w:t>
            </w:r>
          </w:p>
          <w:p w14:paraId="32E7BA01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CCATGTATAGGCTAACCATATATAGGCTTAGGCCAAAAACAAACCTAAACTCTTAAACTTTGA</w:t>
            </w:r>
          </w:p>
          <w:p w14:paraId="7ED78469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TATTATAAAAAAAAAATGATTATTTAATATATAGGCTTAGGCCAAAAACAAACCTAAACTCTT</w:t>
            </w:r>
          </w:p>
          <w:p w14:paraId="2CFFBE5C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AACTTTGATTTATTATAAAAAAAAAATGATTATTTAACACCATGCACCTTACACCCTACTAAAT</w:t>
            </w:r>
          </w:p>
          <w:p w14:paraId="6A369FF8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TTAATATTTTAATTATTTTTAATTTTAAAAATTATTTTAATATTTTACATTATTTTCACTAAAA</w:t>
            </w:r>
          </w:p>
          <w:p w14:paraId="4CA3D10C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CATTTGTTTTTTTTATTATAAATATTAATATTTTATTATAGATATAAAGTGAAGCAATATTGTT</w:t>
            </w:r>
          </w:p>
          <w:p w14:paraId="43979F0A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TGAAAATATCATTACCCGTTACAAAATATTGTACAACTAGCTATAAAAAAGCAAACCACAAGGAA</w:t>
            </w:r>
          </w:p>
          <w:p w14:paraId="2ABD08C4" w14:textId="77777777" w:rsidR="00451D7B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ACAGAAGACTTTCACTTTGAAAAGGGGTGCCTGCTAAGACCGTAATTTTGCTTCAGATAAAAAAC</w:t>
            </w:r>
          </w:p>
          <w:p w14:paraId="614A29C9" w14:textId="310621A5" w:rsidR="00C418E1" w:rsidRPr="00451D7B" w:rsidRDefault="00451D7B" w:rsidP="00451D7B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451D7B">
              <w:rPr>
                <w:rFonts w:ascii="Courier New" w:hAnsi="Courier New" w:cs="Courier New"/>
                <w:color w:val="000000"/>
                <w:sz w:val="20"/>
                <w:szCs w:val="20"/>
              </w:rPr>
              <w:t>CATCACAACTCAATAGGTACTCACAAAACTACTT</w:t>
            </w:r>
          </w:p>
        </w:tc>
      </w:tr>
      <w:tr w:rsidR="00451D7B" w:rsidRPr="00451D7B" w14:paraId="71100AE3" w14:textId="77777777" w:rsidTr="00462350">
        <w:tc>
          <w:tcPr>
            <w:tcW w:w="3828" w:type="dxa"/>
          </w:tcPr>
          <w:p w14:paraId="184F2D9C" w14:textId="7475CD64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BS</w:t>
            </w:r>
          </w:p>
        </w:tc>
        <w:tc>
          <w:tcPr>
            <w:tcW w:w="9132" w:type="dxa"/>
          </w:tcPr>
          <w:p w14:paraId="631E18A4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CCTAACACCTGGAGAACCTTTTATGTACTTCACAACCCTCAATGCTGCTTCCAGGTGTGACTG</w:t>
            </w:r>
          </w:p>
          <w:p w14:paraId="14A42B5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TGGGTTGCTGCATGAATTGACTCAGCACCTGCACTGCAAAGCTGATATCTGGCCTTGTGATTG</w:t>
            </w:r>
          </w:p>
          <w:p w14:paraId="791F615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AAGTAGAGAAGCTTTCCCACCAGTCTCTGATAGGATCCCACATCCTCTAACTCTGCATCATCA</w:t>
            </w:r>
          </w:p>
          <w:p w14:paraId="43E59A3F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TCTTTCCTAAGTGCTTGTCATATTCTACAGTAGTCAGCCTTTGGTTCTGTTCCATTGGGGTTGA</w:t>
            </w:r>
          </w:p>
          <w:p w14:paraId="5A5B4EB5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TGGTCTGCAGCCTCCCAGACCAACACCTGATATCAGTTCCAGTGCATACTTCCTCTGGTTCA</w:t>
            </w:r>
          </w:p>
          <w:p w14:paraId="7BE75E3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TAGGATTCCCTTTTCTGATCTCAGCACCTCAATGCCTAAGAAGTATTTTAGTTCTCCCAAATCT</w:t>
            </w:r>
          </w:p>
          <w:p w14:paraId="7615D2A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CATCTTGAAATGCTGATGCAGGGTTGCCTTTGCTTCTGAAATCAAAACATTGCTGCTGCCTGT</w:t>
            </w:r>
          </w:p>
          <w:p w14:paraId="3E3FEBF9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ATTAACAGATCATCCACATAAATCAGGATTATGACAAGGTCAGTCCCCTCTCTTTTGGTAAACA</w:t>
            </w:r>
          </w:p>
          <w:p w14:paraId="354C810E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GAGTGATCATAAGCACTTTGCATAAAACCAGCCTGCATAAGGACAGTGGTAAGCTTGATGTTC</w:t>
            </w:r>
          </w:p>
          <w:p w14:paraId="52FFC882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TGCCTTGATGCTTGCTTTAAACCATAGAGGGATTCAACAGCCTGCACACTTTGGACTCCCCT</w:t>
            </w:r>
          </w:p>
          <w:p w14:paraId="39BBF59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GCTGTGAAAACCCTGAGGCAGAGACATATAAACTTCTTCCATGAGGTCACCTTGTAGAAAAGC</w:t>
            </w:r>
          </w:p>
          <w:p w14:paraId="7AC8D3C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TGTTGACATCCATCTGGAAAAGGAACCAGCCCTTGGAAGCAGCAACAGATATGACAGCTTTTA</w:t>
            </w:r>
          </w:p>
          <w:p w14:paraId="05716F29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GTGACCATTTTGGCCACTGGAGAAAAAGTTTCATGGTAGTCAAGGCCTTCTTGCTGAGTGTAT</w:t>
            </w:r>
          </w:p>
          <w:p w14:paraId="6BC220BA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CCTTGGCCACTAGCCTTGCCTTAAACCTGTCAACTTCACCATTAGCTTTGTATTTAATTTTGTA</w:t>
            </w:r>
          </w:p>
          <w:p w14:paraId="116E7F8D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CCATTTGGACCCTATAGGCTGTTTACCAGGGGGTAAAGGGACAATCTCCCAGGTGTTATTAT</w:t>
            </w:r>
          </w:p>
          <w:p w14:paraId="572000FD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CTCAAGAGCCTGTATCTCAAGGGACATGGCCTCCATCCATTTCTCATCTTGAGCTGCTTCTTTG</w:t>
            </w:r>
          </w:p>
          <w:p w14:paraId="01D2CFA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GGATTTAGGTTCAGTATAAGTGGAGAAAGCACTCAAATAAGCTTGATAGTGAACAGGCAAGTG</w:t>
            </w:r>
          </w:p>
          <w:p w14:paraId="0F7579DD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CATAGGAAACATAGTTGGCTATAGGGTATGGAACATCCCTAGAGCCTTTGTTCAGTGTCACAA</w:t>
            </w:r>
          </w:p>
          <w:p w14:paraId="28D0C33E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TCCTTGAGCCAGATGGGAGGACCTGCATTGCGTTTAGGTCTAGTGTGCAGGTTTGCTGGAACT</w:t>
            </w:r>
          </w:p>
          <w:p w14:paraId="6BDEF59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AGAGGGATCAGCTACAGCAGTATGGTGCTCAAATTCAGCATTTGCTAGGTCAGGCTCAGCTGA</w:t>
            </w:r>
          </w:p>
          <w:p w14:paraId="63809A6A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CAACTGACTCTGCAGGAGCATGCAGGTGGCCTGAAGGTGCAGCATCAGCTGAAGTGATATGAT</w:t>
            </w:r>
          </w:p>
          <w:p w14:paraId="57B0B86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TGGGTAGAATGAGTCCCCAAAGTGATATCCTCATTGGCCTCTACAATGTCAGGAATAAGAACT</w:t>
            </w:r>
          </w:p>
          <w:p w14:paraId="319E8CAD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GAGTATCATCATCATCAGTATGAAAGCTGGAAGGAAAAATATCATTATACACTAGCTGCAAAGC</w:t>
            </w:r>
          </w:p>
          <w:p w14:paraId="2A87931A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TATCTTCAGAGCTAAGTGAACCTGCTCGAGTGAACATATCAGGTTCATGGGAGATGGACTCTT</w:t>
            </w:r>
          </w:p>
          <w:p w14:paraId="2E23268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AAAGGGAACTGAAACTCTCTGAAAACTACATCCCTGCTCACTATGATCACCTTATTATCCAAG</w:t>
            </w:r>
          </w:p>
          <w:p w14:paraId="15892FCE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ATACAACCTGTAACCCTTTTGAGTCTCAGAATAACCAATGAAGATGGTTCGCTTGGCTCTAGG</w:t>
            </w:r>
          </w:p>
          <w:p w14:paraId="4AFBBEDD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CAAGTTTGTCACCTTTGGGCAGTGTTGCTGCAAAAGCAAGACACCCAAACACTCTCAAGTGAT</w:t>
            </w:r>
          </w:p>
          <w:p w14:paraId="36D5F3A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AGCTTGGCATGTTTCTGATAGAGTAGTTCATATGGACATTTGCCTTGTAAGATTGGAGTAGGG</w:t>
            </w:r>
          </w:p>
          <w:p w14:paraId="48F0756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TCTATTGATCAGGTATACAACAGTCTTGACACAGTCTCCCCAAAACCTGGTAGGTACACCACT</w:t>
            </w:r>
          </w:p>
          <w:p w14:paraId="4BD4CB4E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GAAACTTAAGTGCCCTTGCCATCTCAAGGATGTGTCTGTGCTTTCTCTCCACAACACCATTCT</w:t>
            </w:r>
          </w:p>
          <w:p w14:paraId="3D8855D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TTGTGGTGTGTAGGGACAGCTACTTTGATGAACAATCCCAAGAGAGGCCAGCAACTCATTACAA</w:t>
            </w:r>
          </w:p>
          <w:p w14:paraId="30957757" w14:textId="3251DF2A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T</w:t>
            </w:r>
          </w:p>
        </w:tc>
      </w:tr>
      <w:tr w:rsidR="00451D7B" w:rsidRPr="00451D7B" w14:paraId="3671FEC7" w14:textId="77777777" w:rsidTr="0046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8" w:type="dxa"/>
          </w:tcPr>
          <w:p w14:paraId="0F7E8ED8" w14:textId="5BD98684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λ-EXOB</w:t>
            </w:r>
          </w:p>
        </w:tc>
        <w:tc>
          <w:tcPr>
            <w:tcW w:w="9132" w:type="dxa"/>
          </w:tcPr>
          <w:p w14:paraId="1EEA3A1C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TTCAAACAGGGTTCTGGCGTCGTTCTCGTACTGTTTTCCCCAGGCCAGTGCTTTAGCGTTAAC</w:t>
            </w:r>
          </w:p>
          <w:p w14:paraId="1AC4183E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CCGGAGCCACACCGGTGCAAACCTCAGCAAGCAGGGTGTGGAAGTAGGACATTTTCATGTCAG</w:t>
            </w:r>
          </w:p>
          <w:p w14:paraId="6FE2D4B8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CACTTCTTTCCGGAGCGGGGTTTTGCTATCACGTTGTGAACTTCTGAAGCGGTGATGACGCCG</w:t>
            </w:r>
          </w:p>
          <w:p w14:paraId="6C077AA5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CCGTAATTTGTGCCACGCATCATCCCCCTGTTCGACAGCTCTCACATCGATCCCGGTACGCTG</w:t>
            </w:r>
          </w:p>
          <w:p w14:paraId="75F90A0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GGATAATGTCCGGTGTCATGCTGCCACCTTCTGCTCTGCGGCTTTCTGTTTCAGGAATCCAAG</w:t>
            </w:r>
          </w:p>
          <w:p w14:paraId="6E033CCF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CTTTTACTGCTTCGGCCTGTGTCAGTTCTGACGATGCACGAATGTCGCGGCGAAATATCTGGG</w:t>
            </w:r>
          </w:p>
          <w:p w14:paraId="0D40B1EF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CAGAGCGGCAATAAGTCGTCATCCCATGTTTTATCCAGGGCGATCAGCAGAGTGTTAATCTCC</w:t>
            </w:r>
          </w:p>
          <w:p w14:paraId="05F6E47C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CATGGTTTCATCGTTAACCGGAGTGATGTCGCGTTCCGGCTGACGTTCTGCAGTGTATGCAGT</w:t>
            </w:r>
          </w:p>
          <w:p w14:paraId="6BA82789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TTTTCGACAATGCGCTCGGCTTCATCCTTGTCATAGATACCAGCAAATCCGAAGGCCAGACGGG</w:t>
            </w:r>
          </w:p>
          <w:p w14:paraId="2D019F58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ACTGAATCATGGCTTTATGACGTAACATCCGTTTGGGATGCGACTGCCACGGCCCCGTGATT</w:t>
            </w:r>
          </w:p>
          <w:p w14:paraId="324AAE1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TCTGCCTTCGCGAGTTTTGAATGGTTCGCGGCGGCATTCATCCATCCATTCGGTAACGCAGAT</w:t>
            </w:r>
          </w:p>
          <w:p w14:paraId="760567E4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GATGATTACGGTCCTTGCGGTAAATCCGGCATGTACAGGATTCATTGTCCTGCTCAAAGTCCA</w:t>
            </w:r>
          </w:p>
          <w:p w14:paraId="486F973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CCATCAAACTGCTGGTTTTCATTGATGATGCGGGACCAGCCATCAACGCCCACCACCGGAACG</w:t>
            </w:r>
          </w:p>
          <w:p w14:paraId="7C098095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GCCATTCTGCTTATCAGGAAAGGCGTAAATTTCTTTCGTCCACGGATTAAGGCCGTACTGGTT</w:t>
            </w:r>
          </w:p>
          <w:p w14:paraId="1396BF48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GCAACGATCAGTAATGCGATGAACTGCGCATCGCTGGCATCACCTTTAAATGCCGTCTGGCGAA</w:t>
            </w:r>
          </w:p>
          <w:p w14:paraId="053AA8FF" w14:textId="1934D70B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AGTGGTGATCAGTTCCTGTGGG</w:t>
            </w:r>
          </w:p>
        </w:tc>
      </w:tr>
      <w:tr w:rsidR="00451D7B" w:rsidRPr="00451D7B" w14:paraId="02D59070" w14:textId="77777777" w:rsidTr="00462350">
        <w:tc>
          <w:tcPr>
            <w:tcW w:w="3828" w:type="dxa"/>
          </w:tcPr>
          <w:p w14:paraId="4E47DE5A" w14:textId="53EA5A4E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EAD-1C</w:t>
            </w:r>
          </w:p>
        </w:tc>
        <w:tc>
          <w:tcPr>
            <w:tcW w:w="9132" w:type="dxa"/>
          </w:tcPr>
          <w:p w14:paraId="7EE5D1EA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CAGTAATACGGGTAGCTGGGACATGCCATATTTGGAACACATTTATACTAAAAAAGTATTCAT</w:t>
            </w:r>
          </w:p>
          <w:p w14:paraId="51B2E855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TTTATCTGAAATTCAAATTCCACTGGGCATCCTGTGTTTTATCTGGCAATGCTAGGCATGCAG</w:t>
            </w:r>
          </w:p>
          <w:p w14:paraId="5787D520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TACCAAAAGTAAGCACCAGGCAGGCCAGAGTCCCACCATGAGCATCTTCAGGGCCCCTGGATG</w:t>
            </w:r>
          </w:p>
          <w:p w14:paraId="11081B1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GAAGAGGGATGTTGAGGGCCCAGGGGCTGCCTTGCCGGTGCATTGGCTGCCCAGGCCTGCACT</w:t>
            </w:r>
          </w:p>
          <w:p w14:paraId="7F035156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CGCCTGCCGGCAGGGGTCCAGTCCACGAGTCCCAGCTCCCTGCTGGCGGAAGTCCATTTCAGA</w:t>
            </w:r>
          </w:p>
          <w:p w14:paraId="3D543B3E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TTCCGGTTCTCCCAAGTCCAAGGATTATGCTCACTCCCCACCCACAGTCTCTTAGTGTCTGTC</w:t>
            </w:r>
          </w:p>
          <w:p w14:paraId="63717BAF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CTGCTCTAAAGATGTTGTCTGGGCTTGATATTAATATGAGAGCTGACTGTTCCCTTCCTGATCT</w:t>
            </w:r>
          </w:p>
          <w:p w14:paraId="13A2D154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ACCATAACCATCTTCAAGTTAAATTGCTCCTCCTCTTCTAACTGCCCAACCTCACCCACGTCT</w:t>
            </w:r>
          </w:p>
          <w:p w14:paraId="3629F62B" w14:textId="68453471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ACCATACCCAAGCACAG</w:t>
            </w:r>
          </w:p>
        </w:tc>
      </w:tr>
      <w:tr w:rsidR="00451D7B" w:rsidRPr="00451D7B" w14:paraId="376F2E2F" w14:textId="77777777" w:rsidTr="0046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8" w:type="dxa"/>
          </w:tcPr>
          <w:p w14:paraId="5612D0BC" w14:textId="77BFA153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ASrpg</w:t>
            </w:r>
          </w:p>
        </w:tc>
        <w:tc>
          <w:tcPr>
            <w:tcW w:w="9132" w:type="dxa"/>
          </w:tcPr>
          <w:p w14:paraId="0BF304EA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CTTGCCTCGTCCCGCCGGGTCACCCGGCCAGCGACATGGAGGCCCAGAATACCCTCCTTGACA</w:t>
            </w:r>
          </w:p>
          <w:p w14:paraId="05104094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TCTTGACGTGCGCAGCTCAGGGGCATGATGTGACTGTCGCCCGTACATTTAGCCCATACATCCC</w:t>
            </w:r>
          </w:p>
          <w:p w14:paraId="5B8A30C0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TGTATAATCATTTGCATCCATACATTTTGATGGCCGCACGGCGCGAACGAAAAATTACGGCTC</w:t>
            </w:r>
          </w:p>
          <w:p w14:paraId="5F7D1E6C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CGCTGCAGACCTGCGAGCAGGGAAACGCTCCCCTCACAGACGCGTTGAATTCTCCCCACGGCG</w:t>
            </w:r>
          </w:p>
          <w:p w14:paraId="5E050BE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CCCCTGTAGAGAAATATAAAAGGTTAGGATTTGCCACTGAGGTTCTTCTTTCATATACTTCCT</w:t>
            </w:r>
          </w:p>
          <w:p w14:paraId="2ADE910B" w14:textId="02A72BCA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TAAAATCTTGCTAGGATACAGTTCTCACATCACATCCGAACATAAACAAAA</w:t>
            </w:r>
          </w:p>
        </w:tc>
      </w:tr>
      <w:tr w:rsidR="00451D7B" w:rsidRPr="00451D7B" w14:paraId="7E1FEF6D" w14:textId="77777777" w:rsidTr="00462350">
        <w:tc>
          <w:tcPr>
            <w:tcW w:w="3828" w:type="dxa"/>
          </w:tcPr>
          <w:p w14:paraId="3F4B9D16" w14:textId="2A123962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ypsy</w:t>
            </w:r>
          </w:p>
        </w:tc>
        <w:tc>
          <w:tcPr>
            <w:tcW w:w="9132" w:type="dxa"/>
          </w:tcPr>
          <w:p w14:paraId="1A5CEFA3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GTAATAAGTGTGCGTTGAATTTATTCGCAAAAACATTGCATATTTTCGGCAAAGTAAAATTT</w:t>
            </w:r>
          </w:p>
          <w:p w14:paraId="7A61F051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TTGCATACCTTATCAAAAAATAAGTGCTGCATACTTTTTAGAGAAACCAAATAATTTTTTATT</w:t>
            </w:r>
          </w:p>
          <w:p w14:paraId="1A4D44C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ATACCCGTTTTTAATAAAATACATTGCATACCCTCTTTTAATAAAAAATATTGCATACTTTGA</w:t>
            </w:r>
          </w:p>
          <w:p w14:paraId="2154F2D8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AAACAAATTTTCGTTGCATACCCAATAAAAGATTATTATATTGCATACCCGTTTTTAATAAAA</w:t>
            </w:r>
          </w:p>
          <w:p w14:paraId="52F50CCD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ACATTGCATACCCTCTTTTAATAAAAAATATTGCATACGTTGACGAAACAAATTTTCGTTGCAT</w:t>
            </w:r>
          </w:p>
          <w:p w14:paraId="52D630EE" w14:textId="1DF9077D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CAATAAAAGATTATTATATTGCATACCTTTTCTTGCCATACCATTTAGCCGATCAATT</w:t>
            </w:r>
          </w:p>
        </w:tc>
      </w:tr>
      <w:tr w:rsidR="00451D7B" w:rsidRPr="00451D7B" w14:paraId="64C2ABCB" w14:textId="77777777" w:rsidTr="004623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828" w:type="dxa"/>
          </w:tcPr>
          <w:p w14:paraId="2A31280D" w14:textId="5F53F00B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s1</w:t>
            </w:r>
          </w:p>
        </w:tc>
        <w:tc>
          <w:tcPr>
            <w:tcW w:w="9132" w:type="dxa"/>
          </w:tcPr>
          <w:p w14:paraId="1CD003C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GAACTTTAAAAGTGCTCATCATTGGAAAACGTTCTTCGGGGCGAAAACTCTCAAGGATCTTACC</w:t>
            </w:r>
          </w:p>
          <w:p w14:paraId="732E3180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TGTTGAGATCCAGTTCGATGTAACCCACTCGTGCACCCAACTGATCTTCAGCATCTTTTACTT</w:t>
            </w:r>
          </w:p>
          <w:p w14:paraId="4E2DE28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ACCAGCGTTTCTGGGTGAGCAAAAACAGGAAGGCAAAATGCCGCAAAAAAGGGAATAAGGGCG</w:t>
            </w:r>
          </w:p>
          <w:p w14:paraId="51582597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ACGGAAATGTTGAATACTCATACTCTTCCTTTTTCAATATTATTGAAGCATTTATCAGGGTTA</w:t>
            </w:r>
          </w:p>
          <w:p w14:paraId="3DA6F5CF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GTCTCATGAGCGGATACATATTTGAATGTATTTAGAAAAATAAACAAATAGGGGTTCCGCGCA</w:t>
            </w:r>
          </w:p>
          <w:p w14:paraId="3ADA5383" w14:textId="4930EBE0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TTTCCCCGAAAAGTGCCACCTGACGTCCAACATATGGCACCGGAGGCTTTCGTCTTCAC</w:t>
            </w:r>
          </w:p>
        </w:tc>
      </w:tr>
      <w:tr w:rsidR="00451D7B" w:rsidRPr="00451D7B" w14:paraId="2D215A1E" w14:textId="77777777" w:rsidTr="00462350">
        <w:tc>
          <w:tcPr>
            <w:tcW w:w="3828" w:type="dxa"/>
            <w:tcBorders>
              <w:bottom w:val="single" w:sz="8" w:space="0" w:color="7F7F7F" w:themeColor="text1" w:themeTint="80"/>
            </w:tcBorders>
          </w:tcPr>
          <w:p w14:paraId="4387C826" w14:textId="18DA61E3" w:rsidR="00C418E1" w:rsidRPr="00451D7B" w:rsidRDefault="00C418E1" w:rsidP="00C418E1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Ins2</w:t>
            </w:r>
          </w:p>
        </w:tc>
        <w:tc>
          <w:tcPr>
            <w:tcW w:w="9132" w:type="dxa"/>
            <w:tcBorders>
              <w:bottom w:val="single" w:sz="8" w:space="0" w:color="7F7F7F" w:themeColor="text1" w:themeTint="80"/>
            </w:tcBorders>
          </w:tcPr>
          <w:p w14:paraId="523BE8B9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TGAACGCAAAGCTGATCACTCAGCGGAAGTTCGACAATCTCACTAAGGCTGAGAGGGGCGGAC</w:t>
            </w:r>
          </w:p>
          <w:p w14:paraId="5F5BD6D9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AGCGAACTGGACAAAGCAGGATTCATTAAACGGCAACTTGTGGAGACTCGGCAGATTACTAAA</w:t>
            </w:r>
          </w:p>
          <w:p w14:paraId="614E3446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TGTCGCCCAAATCCTTGACTCACGCATGAATACCAAGTACGACGAAAACGACAAACTTATCCG</w:t>
            </w:r>
          </w:p>
          <w:p w14:paraId="10383B6C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AGGTGAAGGTGATTACCCTGAAGTCCAAGCTGGTCAGCGATTTCAGAAAGGACTTTCAATTCT</w:t>
            </w:r>
          </w:p>
          <w:p w14:paraId="584C577A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AAAGTGCGGGAGATCAATAACTATCATCATGCTCATGACGCATATCTGAATGCCGTGGTGGGA</w:t>
            </w:r>
          </w:p>
          <w:p w14:paraId="03C4DAD6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CCGCCCTGATCAAGAAGTACCCAGCACTGGAAAGCGAGTTCGTGTACGGAGACTACAAGGTCTA</w:t>
            </w:r>
          </w:p>
          <w:p w14:paraId="320BEC5B" w14:textId="77777777" w:rsidR="00451D7B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ACGTGCGCAAGATGATTGCCAAATCTGAGCAGGAGATCGGAAAGGCCACCGCAAAGTACTTCT</w:t>
            </w:r>
          </w:p>
          <w:p w14:paraId="4B162F4C" w14:textId="0E7723C5" w:rsidR="00C418E1" w:rsidRPr="00451D7B" w:rsidRDefault="00451D7B" w:rsidP="00451D7B">
            <w:pPr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451D7B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TACAGCAACATCATGAATTTCTTCAAGACCGAAATCACCCTTGCAAA</w:t>
            </w:r>
          </w:p>
        </w:tc>
      </w:tr>
    </w:tbl>
    <w:p w14:paraId="467AD020" w14:textId="77777777" w:rsidR="00C418E1" w:rsidRPr="00451D7B" w:rsidRDefault="00C418E1" w:rsidP="00C418E1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</w:p>
    <w:p w14:paraId="0E1BE061" w14:textId="77777777" w:rsidR="00FC7334" w:rsidRPr="00451D7B" w:rsidRDefault="00FC7334">
      <w:pPr>
        <w:rPr>
          <w:sz w:val="20"/>
          <w:szCs w:val="20"/>
        </w:rPr>
      </w:pPr>
    </w:p>
    <w:sectPr w:rsidR="00FC7334" w:rsidRPr="00451D7B" w:rsidSect="00C4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E1"/>
    <w:rsid w:val="000D1B4E"/>
    <w:rsid w:val="001338E4"/>
    <w:rsid w:val="0016372D"/>
    <w:rsid w:val="001658FC"/>
    <w:rsid w:val="00451D7B"/>
    <w:rsid w:val="00462350"/>
    <w:rsid w:val="004F3168"/>
    <w:rsid w:val="0065726B"/>
    <w:rsid w:val="006776C4"/>
    <w:rsid w:val="00A92A49"/>
    <w:rsid w:val="00B704E6"/>
    <w:rsid w:val="00B7222B"/>
    <w:rsid w:val="00C418E1"/>
    <w:rsid w:val="00D61DCF"/>
    <w:rsid w:val="00D73C28"/>
    <w:rsid w:val="00DD5503"/>
    <w:rsid w:val="00DE3FB6"/>
    <w:rsid w:val="00DF275E"/>
    <w:rsid w:val="00E44BC7"/>
    <w:rsid w:val="00F6716E"/>
    <w:rsid w:val="00F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C4F69"/>
  <w15:chartTrackingRefBased/>
  <w15:docId w15:val="{CF789F6C-D60D-45BA-B714-599BB45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8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8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51D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5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1486</Words>
  <Characters>847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ores</dc:creator>
  <cp:keywords/>
  <dc:description/>
  <cp:lastModifiedBy>Tobias Jores</cp:lastModifiedBy>
  <cp:revision>6</cp:revision>
  <dcterms:created xsi:type="dcterms:W3CDTF">2024-05-14T08:21:00Z</dcterms:created>
  <dcterms:modified xsi:type="dcterms:W3CDTF">2024-06-12T16:17:00Z</dcterms:modified>
</cp:coreProperties>
</file>